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108425324"/>
      <w:bookmarkStart w:id="1" w:name="_Hlk78282978"/>
      <w:r>
        <w:rPr>
          <w:lang w:val="en-GB"/>
        </w:rPr>
        <w:t>Inclusivity in global research</w:t>
      </w:r>
    </w:p>
    <w:bookmarkEnd w:id="0"/>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1"/>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642593" w:rsidR="000035D5" w:rsidRDefault="000035D5">
                            <w:r>
                              <w:t xml:space="preserve">Reported on page number: </w:t>
                            </w:r>
                            <w:r w:rsidR="00AB13FE">
                              <w:t>6-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9642593" w:rsidR="000035D5" w:rsidRDefault="000035D5">
                      <w:r>
                        <w:t xml:space="preserve">Reported on page number: </w:t>
                      </w:r>
                      <w:r w:rsidR="00AB13FE">
                        <w:t>6-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0CF58F" w:rsidR="000035D5" w:rsidRDefault="000035D5" w:rsidP="000035D5">
                            <w:r>
                              <w:t xml:space="preserve">Reported on page number: </w:t>
                            </w:r>
                            <w:r w:rsidR="00AB13FE">
                              <w:t>5-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C0CF58F" w:rsidR="000035D5" w:rsidRDefault="000035D5" w:rsidP="000035D5">
                      <w:r>
                        <w:t xml:space="preserve">Reported on page number: </w:t>
                      </w:r>
                      <w:r w:rsidR="00AB13FE">
                        <w:t>5-6</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C59FC0D" w:rsidR="000035D5" w:rsidRDefault="00A9457A" w:rsidP="000035D5">
                            <w:r>
                              <w:t xml:space="preserve">Yes, the co-first author, </w:t>
                            </w:r>
                            <w:r w:rsidR="00103916">
                              <w:t xml:space="preserve">and four other authors are residents of Uganda, the country where the research was conducted. The study was led by the </w:t>
                            </w:r>
                            <w:r w:rsidR="00103916" w:rsidRPr="000526CF">
                              <w:rPr>
                                <w:rFonts w:cstheme="minorHAnsi"/>
                                <w:shd w:val="clear" w:color="auto" w:fill="FFFFFF"/>
                              </w:rPr>
                              <w:t>Rakai Health Sciences Program</w:t>
                            </w:r>
                            <w:r w:rsidR="000C2381">
                              <w:rPr>
                                <w:rFonts w:cstheme="minorHAnsi"/>
                                <w:shd w:val="clear" w:color="auto" w:fill="FFFFFF"/>
                              </w:rPr>
                              <w:t>, a Ugandan-registered and led organization established in 1987</w:t>
                            </w:r>
                            <w:r w:rsidR="00103916">
                              <w:rPr>
                                <w:rFonts w:cstheme="minorHAnsi"/>
                                <w:shd w:val="clear" w:color="auto" w:fill="FFFFFF"/>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C59FC0D" w:rsidR="000035D5" w:rsidRDefault="00A9457A" w:rsidP="000035D5">
                      <w:r>
                        <w:t xml:space="preserve">Yes, the co-first author, </w:t>
                      </w:r>
                      <w:r w:rsidR="00103916">
                        <w:t xml:space="preserve">and four other authors are residents of Uganda, the country where the research was conducted. The study was led by the </w:t>
                      </w:r>
                      <w:r w:rsidR="00103916" w:rsidRPr="000526CF">
                        <w:rPr>
                          <w:rFonts w:cstheme="minorHAnsi"/>
                          <w:shd w:val="clear" w:color="auto" w:fill="FFFFFF"/>
                        </w:rPr>
                        <w:t>Rakai Health Sciences Program</w:t>
                      </w:r>
                      <w:r w:rsidR="000C2381">
                        <w:rPr>
                          <w:rFonts w:cstheme="minorHAnsi"/>
                          <w:shd w:val="clear" w:color="auto" w:fill="FFFFFF"/>
                        </w:rPr>
                        <w:t>, a Ugandan-registered and led organization established in 1987</w:t>
                      </w:r>
                      <w:r w:rsidR="00103916">
                        <w:rPr>
                          <w:rFonts w:cstheme="minorHAnsi"/>
                          <w:shd w:val="clear" w:color="auto" w:fill="FFFFFF"/>
                        </w:rP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D515F33" w:rsidR="000035D5" w:rsidRDefault="00B048BA" w:rsidP="000035D5">
                            <w:r>
                              <w:t>The study was completed within the context of the Rakai Community Cohort Study, a longitudinal cohort running since 1994 with community approval and oversight.</w:t>
                            </w:r>
                            <w:r w:rsidR="00E23AFC">
                              <w:t xml:space="preserve"> </w:t>
                            </w:r>
                            <w:r w:rsidR="00A008E5">
                              <w:t>C</w:t>
                            </w:r>
                            <w:r w:rsidR="00E23AFC">
                              <w:t>ommunity advisor</w:t>
                            </w:r>
                            <w:r w:rsidR="00A008E5">
                              <w:t>s</w:t>
                            </w:r>
                            <w:r w:rsidR="00E23AFC">
                              <w:t xml:space="preserve"> provide regular feedback on study proposals, activities, and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D515F33" w:rsidR="000035D5" w:rsidRDefault="00B048BA" w:rsidP="000035D5">
                      <w:r>
                        <w:t>The study was completed within the context of the Rakai Community Cohort Study, a longitudinal cohort running since 1994 with community approval and oversight.</w:t>
                      </w:r>
                      <w:r w:rsidR="00E23AFC">
                        <w:t xml:space="preserve"> </w:t>
                      </w:r>
                      <w:r w:rsidR="00A008E5">
                        <w:t>C</w:t>
                      </w:r>
                      <w:r w:rsidR="00E23AFC">
                        <w:t>ommunity advisor</w:t>
                      </w:r>
                      <w:r w:rsidR="00A008E5">
                        <w:t>s</w:t>
                      </w:r>
                      <w:r w:rsidR="00E23AFC">
                        <w:t xml:space="preserve"> provide regular feedback on study proposals, activities, and resul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DF3DDD" w14:textId="6B4E193A" w:rsidR="000C2381" w:rsidRDefault="000C2381" w:rsidP="000C2381">
                            <w:r>
                              <w:t xml:space="preserve">The study was led by the </w:t>
                            </w:r>
                            <w:r w:rsidRPr="000526CF">
                              <w:rPr>
                                <w:rFonts w:cstheme="minorHAnsi"/>
                                <w:shd w:val="clear" w:color="auto" w:fill="FFFFFF"/>
                              </w:rPr>
                              <w:t>Rakai Health Sciences Program</w:t>
                            </w:r>
                            <w:r>
                              <w:rPr>
                                <w:rFonts w:cstheme="minorHAnsi"/>
                                <w:shd w:val="clear" w:color="auto" w:fill="FFFFFF"/>
                              </w:rPr>
                              <w:t xml:space="preserve">, a Ugandan-registered and led organization established in 1987.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78DF3DDD" w14:textId="6B4E193A" w:rsidR="000C2381" w:rsidRDefault="000C2381" w:rsidP="000C2381">
                      <w:r>
                        <w:t xml:space="preserve">The study was led by the </w:t>
                      </w:r>
                      <w:r w:rsidRPr="000526CF">
                        <w:rPr>
                          <w:rFonts w:cstheme="minorHAnsi"/>
                          <w:shd w:val="clear" w:color="auto" w:fill="FFFFFF"/>
                        </w:rPr>
                        <w:t>Rakai Health Sciences Program</w:t>
                      </w:r>
                      <w:r>
                        <w:rPr>
                          <w:rFonts w:cstheme="minorHAnsi"/>
                          <w:shd w:val="clear" w:color="auto" w:fill="FFFFFF"/>
                        </w:rPr>
                        <w:t xml:space="preserve">, a Ugandan-registered and led organization established in 1987. </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E87E06" w:rsidR="000035D5" w:rsidRDefault="00B048BA" w:rsidP="000035D5">
                            <w:r>
                              <w:t xml:space="preserve">Per </w:t>
                            </w:r>
                            <w:r w:rsidRPr="000526CF">
                              <w:rPr>
                                <w:rFonts w:cstheme="minorHAnsi"/>
                                <w:shd w:val="clear" w:color="auto" w:fill="FFFFFF"/>
                              </w:rPr>
                              <w:t>Rakai Health Sciences Program</w:t>
                            </w:r>
                            <w:r>
                              <w:rPr>
                                <w:rFonts w:cstheme="minorHAnsi"/>
                                <w:shd w:val="clear" w:color="auto" w:fill="FFFFFF"/>
                              </w:rPr>
                              <w:t xml:space="preserve"> procedures, all </w:t>
                            </w:r>
                            <w:r>
                              <w:t xml:space="preserve">informed consent documents and other materials were drafted, revised, and/or translated into Luganda by Ugandans residing in the study area who </w:t>
                            </w:r>
                            <w:r w:rsidR="000015AE">
                              <w:t>ensured linguistic and conceptual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CE87E06" w:rsidR="000035D5" w:rsidRDefault="00B048BA" w:rsidP="000035D5">
                      <w:r>
                        <w:t xml:space="preserve">Per </w:t>
                      </w:r>
                      <w:r w:rsidRPr="000526CF">
                        <w:rPr>
                          <w:rFonts w:cstheme="minorHAnsi"/>
                          <w:shd w:val="clear" w:color="auto" w:fill="FFFFFF"/>
                        </w:rPr>
                        <w:t>Rakai Health Sciences Program</w:t>
                      </w:r>
                      <w:r>
                        <w:rPr>
                          <w:rFonts w:cstheme="minorHAnsi"/>
                          <w:shd w:val="clear" w:color="auto" w:fill="FFFFFF"/>
                        </w:rPr>
                        <w:t xml:space="preserve"> procedures, all </w:t>
                      </w:r>
                      <w:r>
                        <w:t xml:space="preserve">informed consent documents and other materials were drafted, revised, and/or translated into Luganda by Ugandans residing in the study area who </w:t>
                      </w:r>
                      <w:r w:rsidR="000015AE">
                        <w:t>ensured linguistic and conceptual understanding.</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5D63E81" w:rsidR="000035D5" w:rsidRDefault="00011678" w:rsidP="000035D5">
                            <w:r>
                              <w:t>Yes, we will report study findings back to the local community advisory board using locally appropriate formatting and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5D63E81" w:rsidR="000035D5" w:rsidRDefault="00011678" w:rsidP="000035D5">
                      <w:r>
                        <w:t>Yes, we will report study findings back to the local community advisory board using locally appropriate formatting and languag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4072935" w:rsidR="000035D5" w:rsidRDefault="001039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4072935" w:rsidR="000035D5" w:rsidRDefault="0010391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CC7643" w14:textId="77777777" w:rsidR="00103916" w:rsidRDefault="00103916" w:rsidP="00103916">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1CC7643" w14:textId="77777777" w:rsidR="00103916" w:rsidRDefault="00103916" w:rsidP="00103916">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E1DB0E" w14:textId="77777777" w:rsidR="00103916" w:rsidRDefault="00103916" w:rsidP="00103916">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BE1DB0E" w14:textId="77777777" w:rsidR="00103916" w:rsidRDefault="00103916" w:rsidP="00103916">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29D8573" w14:textId="77777777" w:rsidR="00103916" w:rsidRDefault="00103916" w:rsidP="00103916">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29D8573" w14:textId="77777777" w:rsidR="00103916" w:rsidRDefault="00103916" w:rsidP="00103916">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154CB1" w14:textId="77777777" w:rsidR="00103916" w:rsidRDefault="00103916" w:rsidP="00103916">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40154CB1" w14:textId="77777777" w:rsidR="00103916" w:rsidRDefault="00103916" w:rsidP="00103916">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482FB" w14:textId="77777777" w:rsidR="002A6CD5" w:rsidRDefault="002A6CD5" w:rsidP="00F57A3B">
      <w:r>
        <w:separator/>
      </w:r>
    </w:p>
  </w:endnote>
  <w:endnote w:type="continuationSeparator" w:id="0">
    <w:p w14:paraId="7E4F95DD" w14:textId="77777777" w:rsidR="002A6CD5" w:rsidRDefault="002A6CD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C6721" w14:textId="77777777" w:rsidR="002A6CD5" w:rsidRDefault="002A6CD5" w:rsidP="00F57A3B">
      <w:r>
        <w:separator/>
      </w:r>
    </w:p>
  </w:footnote>
  <w:footnote w:type="continuationSeparator" w:id="0">
    <w:p w14:paraId="6C047E5E" w14:textId="77777777" w:rsidR="002A6CD5" w:rsidRDefault="002A6CD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90C4707F-D53D-4A51-969A-B8171B47ABA5}"/>
    <w:docVar w:name="dgnword-eventsink" w:val="1894994696928"/>
  </w:docVars>
  <w:rsids>
    <w:rsidRoot w:val="00F57A3B"/>
    <w:rsid w:val="000015AE"/>
    <w:rsid w:val="000035D5"/>
    <w:rsid w:val="00011678"/>
    <w:rsid w:val="000C2381"/>
    <w:rsid w:val="000F365D"/>
    <w:rsid w:val="00103916"/>
    <w:rsid w:val="00116E71"/>
    <w:rsid w:val="002A6CD5"/>
    <w:rsid w:val="00335779"/>
    <w:rsid w:val="00336030"/>
    <w:rsid w:val="004A7A57"/>
    <w:rsid w:val="00507C46"/>
    <w:rsid w:val="00541C18"/>
    <w:rsid w:val="00580384"/>
    <w:rsid w:val="0069423E"/>
    <w:rsid w:val="00831ADE"/>
    <w:rsid w:val="00841F25"/>
    <w:rsid w:val="009364D9"/>
    <w:rsid w:val="009F369B"/>
    <w:rsid w:val="00A008E5"/>
    <w:rsid w:val="00A43F5B"/>
    <w:rsid w:val="00A9457A"/>
    <w:rsid w:val="00AB13FE"/>
    <w:rsid w:val="00B048BA"/>
    <w:rsid w:val="00BC22C2"/>
    <w:rsid w:val="00C34289"/>
    <w:rsid w:val="00D31EB6"/>
    <w:rsid w:val="00E004E6"/>
    <w:rsid w:val="00E074CB"/>
    <w:rsid w:val="00E23AFC"/>
    <w:rsid w:val="00F37332"/>
    <w:rsid w:val="00F57A3B"/>
    <w:rsid w:val="00F6086B"/>
    <w:rsid w:val="00FF1951"/>
    <w:rsid w:val="00FF74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B048BA"/>
    <w:rPr>
      <w:sz w:val="16"/>
      <w:szCs w:val="16"/>
    </w:rPr>
  </w:style>
  <w:style w:type="paragraph" w:styleId="CommentText">
    <w:name w:val="annotation text"/>
    <w:basedOn w:val="Normal"/>
    <w:link w:val="CommentTextChar"/>
    <w:uiPriority w:val="99"/>
    <w:unhideWhenUsed/>
    <w:rsid w:val="00B048BA"/>
    <w:rPr>
      <w:sz w:val="20"/>
      <w:szCs w:val="20"/>
    </w:rPr>
  </w:style>
  <w:style w:type="character" w:customStyle="1" w:styleId="CommentTextChar">
    <w:name w:val="Comment Text Char"/>
    <w:basedOn w:val="DefaultParagraphFont"/>
    <w:link w:val="CommentText"/>
    <w:uiPriority w:val="99"/>
    <w:rsid w:val="00B048BA"/>
    <w:rPr>
      <w:sz w:val="20"/>
      <w:szCs w:val="20"/>
    </w:rPr>
  </w:style>
  <w:style w:type="paragraph" w:styleId="CommentSubject">
    <w:name w:val="annotation subject"/>
    <w:basedOn w:val="CommentText"/>
    <w:next w:val="CommentText"/>
    <w:link w:val="CommentSubjectChar"/>
    <w:uiPriority w:val="99"/>
    <w:semiHidden/>
    <w:unhideWhenUsed/>
    <w:rsid w:val="00B048BA"/>
    <w:rPr>
      <w:b/>
      <w:bCs/>
    </w:rPr>
  </w:style>
  <w:style w:type="character" w:customStyle="1" w:styleId="CommentSubjectChar">
    <w:name w:val="Comment Subject Char"/>
    <w:basedOn w:val="CommentTextChar"/>
    <w:link w:val="CommentSubject"/>
    <w:uiPriority w:val="99"/>
    <w:semiHidden/>
    <w:rsid w:val="00B048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a Beres</cp:lastModifiedBy>
  <cp:revision>2</cp:revision>
  <dcterms:created xsi:type="dcterms:W3CDTF">2022-07-22T17:46:00Z</dcterms:created>
  <dcterms:modified xsi:type="dcterms:W3CDTF">2022-07-22T17:46:00Z</dcterms:modified>
</cp:coreProperties>
</file>